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XSpec="center" w:tblpY="1882"/>
        <w:tblW w:w="107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805"/>
        <w:gridCol w:w="616"/>
        <w:gridCol w:w="936"/>
        <w:gridCol w:w="2372"/>
        <w:gridCol w:w="1925"/>
        <w:gridCol w:w="1329"/>
        <w:gridCol w:w="653"/>
        <w:gridCol w:w="1096"/>
      </w:tblGrid>
      <w:tr w:rsidR="003C6B28" w14:paraId="0801AB9F" w14:textId="77777777" w:rsidTr="0089407E">
        <w:trPr>
          <w:trHeight w:val="35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802118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bookmarkStart w:id="0" w:name="_Hlk184913582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umber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82A2F5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ex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B279FB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FE5817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AB Type</w:t>
            </w:r>
          </w:p>
        </w:tc>
        <w:tc>
          <w:tcPr>
            <w:tcW w:w="2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865640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hromosome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7C4AC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gene expression or mutation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30B1C7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herapy program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212172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CR  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CD986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tcome</w:t>
            </w:r>
          </w:p>
        </w:tc>
      </w:tr>
      <w:tr w:rsidR="003C6B28" w14:paraId="3E780029" w14:textId="77777777" w:rsidTr="0089407E">
        <w:trPr>
          <w:trHeight w:val="300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21A03F" w14:textId="77777777" w:rsidR="003C6B28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tient.1#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0D5BD5" w14:textId="03C6B999" w:rsidR="003C6B28" w:rsidRDefault="008940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88E4EE" w14:textId="77777777" w:rsidR="003C6B28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C33D53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2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148233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XY</w:t>
            </w:r>
          </w:p>
        </w:tc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D3D1B1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LT3-ITD(+)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LL-PTD(+)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T1(+)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20541C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AA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4783BA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CR  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9529F8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ead</w:t>
            </w:r>
          </w:p>
        </w:tc>
      </w:tr>
      <w:tr w:rsidR="003C6B28" w14:paraId="3568BCAD" w14:textId="77777777" w:rsidTr="0089407E">
        <w:trPr>
          <w:trHeight w:val="300"/>
        </w:trPr>
        <w:tc>
          <w:tcPr>
            <w:tcW w:w="1129" w:type="dxa"/>
            <w:shd w:val="clear" w:color="auto" w:fill="auto"/>
            <w:vAlign w:val="center"/>
          </w:tcPr>
          <w:p w14:paraId="1CAB0268" w14:textId="77777777" w:rsidR="003C6B28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tient.2#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67881DA1" w14:textId="6D45B126" w:rsidR="003C6B28" w:rsidRDefault="008940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BE59F20" w14:textId="77777777" w:rsidR="003C6B28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3166F35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6EB52356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36198757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C69DA11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53DF8043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CR  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0486C1F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ive</w:t>
            </w:r>
          </w:p>
        </w:tc>
      </w:tr>
      <w:tr w:rsidR="003C6B28" w14:paraId="1B988B35" w14:textId="77777777" w:rsidTr="0089407E">
        <w:trPr>
          <w:trHeight w:val="300"/>
        </w:trPr>
        <w:tc>
          <w:tcPr>
            <w:tcW w:w="1129" w:type="dxa"/>
            <w:shd w:val="clear" w:color="auto" w:fill="auto"/>
            <w:vAlign w:val="center"/>
          </w:tcPr>
          <w:p w14:paraId="0E1B0368" w14:textId="77777777" w:rsidR="003C6B28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tient.3#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3D5E55FE" w14:textId="1495ED9F" w:rsidR="003C6B28" w:rsidRDefault="008940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715C75D" w14:textId="77777777" w:rsidR="003C6B28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498E2FAC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2a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6EC7C11C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00483108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6C8DBC12" w14:textId="05170F5F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Z</w:t>
            </w:r>
            <w:r w:rsidR="0089407E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(once)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474F947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C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668BC885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ead</w:t>
            </w:r>
          </w:p>
        </w:tc>
      </w:tr>
      <w:tr w:rsidR="003C6B28" w14:paraId="6116AF88" w14:textId="77777777" w:rsidTr="0089407E">
        <w:trPr>
          <w:trHeight w:val="300"/>
        </w:trPr>
        <w:tc>
          <w:tcPr>
            <w:tcW w:w="1129" w:type="dxa"/>
            <w:shd w:val="clear" w:color="auto" w:fill="auto"/>
            <w:vAlign w:val="center"/>
          </w:tcPr>
          <w:p w14:paraId="46213184" w14:textId="77777777" w:rsidR="003C6B28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tient.4#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027576D0" w14:textId="02DD01C1" w:rsidR="003C6B28" w:rsidRDefault="008940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6F5BC594" w14:textId="77777777" w:rsidR="003C6B28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2EB7AB91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2a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573D9A56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XX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156CC13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ML1-ET0(+)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T1(+),FLT3-TKD(+)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9DFF841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AAV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0439920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CR  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0C562D5B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ive</w:t>
            </w:r>
          </w:p>
        </w:tc>
      </w:tr>
      <w:tr w:rsidR="003C6B28" w14:paraId="14B7C00A" w14:textId="77777777" w:rsidTr="0089407E">
        <w:trPr>
          <w:trHeight w:val="300"/>
        </w:trPr>
        <w:tc>
          <w:tcPr>
            <w:tcW w:w="1129" w:type="dxa"/>
            <w:shd w:val="clear" w:color="auto" w:fill="auto"/>
            <w:vAlign w:val="center"/>
          </w:tcPr>
          <w:p w14:paraId="3E58EC71" w14:textId="77777777" w:rsidR="003C6B28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tient.5#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74738470" w14:textId="4D93A824" w:rsidR="003C6B28" w:rsidRDefault="008940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EACB147" w14:textId="77777777" w:rsidR="003C6B28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219BC8C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2a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006312D7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7,XX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+8/46,XX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73D67C9F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T1(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+)FLT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-ITD(+),DNMT3A(+)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677DAA6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AAV+Allo-HSCP</w:t>
            </w:r>
            <w:proofErr w:type="spellEnd"/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3F0BCFF9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33649BD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ive</w:t>
            </w:r>
          </w:p>
        </w:tc>
      </w:tr>
      <w:tr w:rsidR="003C6B28" w14:paraId="43F3C59F" w14:textId="77777777" w:rsidTr="0089407E">
        <w:trPr>
          <w:trHeight w:val="300"/>
        </w:trPr>
        <w:tc>
          <w:tcPr>
            <w:tcW w:w="1129" w:type="dxa"/>
            <w:shd w:val="clear" w:color="auto" w:fill="auto"/>
            <w:vAlign w:val="center"/>
          </w:tcPr>
          <w:p w14:paraId="684EF415" w14:textId="77777777" w:rsidR="003C6B28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tient.6#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37F6A92A" w14:textId="20EE7C15" w:rsidR="003C6B28" w:rsidRDefault="008940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0CC47A71" w14:textId="77777777" w:rsidR="003C6B28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3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6899EDC8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2a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7443FC5A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,XY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,t(8;21)(q22;q22)[9]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6F34FBB5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ML1-ETO (+)/WT1 (+)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EA94810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VA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1F3E6AA7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C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388E3E2B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ead</w:t>
            </w:r>
          </w:p>
        </w:tc>
      </w:tr>
      <w:tr w:rsidR="003C6B28" w14:paraId="7CEBB3ED" w14:textId="77777777" w:rsidTr="0089407E">
        <w:trPr>
          <w:trHeight w:val="520"/>
        </w:trPr>
        <w:tc>
          <w:tcPr>
            <w:tcW w:w="1129" w:type="dxa"/>
            <w:shd w:val="clear" w:color="auto" w:fill="auto"/>
            <w:vAlign w:val="center"/>
          </w:tcPr>
          <w:p w14:paraId="79F141F8" w14:textId="77777777" w:rsidR="003C6B28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tient.7#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377CC5CC" w14:textId="5C0B00E4" w:rsidR="003C6B28" w:rsidRDefault="008940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8BD02F1" w14:textId="77777777" w:rsidR="003C6B28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1626BD9B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5</w:t>
            </w:r>
          </w:p>
        </w:tc>
        <w:tc>
          <w:tcPr>
            <w:tcW w:w="2372" w:type="dxa"/>
            <w:shd w:val="clear" w:color="auto" w:fill="auto"/>
            <w:vAlign w:val="center"/>
          </w:tcPr>
          <w:p w14:paraId="6744A5EB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X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+8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（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；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）（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2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；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23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）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4F9E1491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LL-AF9(+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),CSF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R(+)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E87E39A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VA+Allo-HSCP</w:t>
            </w:r>
            <w:proofErr w:type="spellEnd"/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3E337E7C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5888387B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ive</w:t>
            </w:r>
          </w:p>
        </w:tc>
      </w:tr>
      <w:tr w:rsidR="003C6B28" w14:paraId="6F37CA7A" w14:textId="77777777" w:rsidTr="0089407E">
        <w:trPr>
          <w:trHeight w:val="300"/>
        </w:trPr>
        <w:tc>
          <w:tcPr>
            <w:tcW w:w="1129" w:type="dxa"/>
            <w:shd w:val="clear" w:color="auto" w:fill="auto"/>
            <w:vAlign w:val="center"/>
          </w:tcPr>
          <w:p w14:paraId="796284DA" w14:textId="77777777" w:rsidR="003C6B28" w:rsidRDefault="0000000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atient.8#</w:t>
            </w:r>
          </w:p>
        </w:tc>
        <w:tc>
          <w:tcPr>
            <w:tcW w:w="716" w:type="dxa"/>
            <w:shd w:val="clear" w:color="auto" w:fill="auto"/>
            <w:noWrap/>
            <w:vAlign w:val="center"/>
          </w:tcPr>
          <w:p w14:paraId="538FA5D7" w14:textId="5CEE1DD4" w:rsidR="003C6B28" w:rsidRDefault="0089407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14:paraId="48DA12AE" w14:textId="77777777" w:rsidR="003C6B28" w:rsidRDefault="00000000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14:paraId="710B746D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2</w:t>
            </w:r>
          </w:p>
        </w:tc>
        <w:tc>
          <w:tcPr>
            <w:tcW w:w="2372" w:type="dxa"/>
            <w:shd w:val="clear" w:color="auto" w:fill="auto"/>
            <w:noWrap/>
            <w:vAlign w:val="center"/>
          </w:tcPr>
          <w:p w14:paraId="5F7E63EB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XY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7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+mar</w:t>
            </w:r>
          </w:p>
        </w:tc>
        <w:tc>
          <w:tcPr>
            <w:tcW w:w="1925" w:type="dxa"/>
            <w:shd w:val="clear" w:color="auto" w:fill="auto"/>
            <w:vAlign w:val="center"/>
          </w:tcPr>
          <w:p w14:paraId="0ECC24FC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T1(+)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TBP1(+)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RAS(+)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，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TPN11(+)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48B39FA1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VA</w:t>
            </w:r>
          </w:p>
        </w:tc>
        <w:tc>
          <w:tcPr>
            <w:tcW w:w="653" w:type="dxa"/>
            <w:shd w:val="clear" w:color="auto" w:fill="auto"/>
            <w:noWrap/>
            <w:vAlign w:val="center"/>
          </w:tcPr>
          <w:p w14:paraId="2DFFB34A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CR</w:t>
            </w:r>
          </w:p>
        </w:tc>
        <w:tc>
          <w:tcPr>
            <w:tcW w:w="1096" w:type="dxa"/>
            <w:shd w:val="clear" w:color="auto" w:fill="auto"/>
            <w:noWrap/>
            <w:vAlign w:val="center"/>
          </w:tcPr>
          <w:p w14:paraId="458DE284" w14:textId="77777777" w:rsidR="003C6B28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ead</w:t>
            </w:r>
          </w:p>
        </w:tc>
      </w:tr>
    </w:tbl>
    <w:p w14:paraId="5C07DE37" w14:textId="77777777" w:rsidR="003C6B28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 w:hint="eastAsia"/>
        </w:rPr>
        <w:t>able S1. Clinical characteristics of primary AML patients</w:t>
      </w:r>
      <w:r>
        <w:rPr>
          <w:rFonts w:ascii="Times New Roman" w:hAnsi="Times New Roman" w:cs="Times New Roman"/>
        </w:rPr>
        <w:br/>
      </w:r>
      <w:r>
        <w:rPr>
          <w:rFonts w:ascii="Times New Roman" w:hAnsi="Times New Roman" w:cs="Times New Roman" w:hint="eastAsia"/>
        </w:rPr>
        <w:t xml:space="preserve">1. HAA: </w:t>
      </w:r>
      <w:proofErr w:type="spellStart"/>
      <w:r>
        <w:rPr>
          <w:rFonts w:ascii="Times New Roman" w:hAnsi="Times New Roman" w:cs="Times New Roman" w:hint="eastAsia"/>
        </w:rPr>
        <w:t>homoharringtonine+Cytarabine+aclacinomycin</w:t>
      </w:r>
      <w:proofErr w:type="spellEnd"/>
      <w:r>
        <w:rPr>
          <w:rFonts w:ascii="Times New Roman" w:hAnsi="Times New Roman" w:cs="Times New Roman" w:hint="eastAsia"/>
        </w:rPr>
        <w:t xml:space="preserve">; </w:t>
      </w:r>
    </w:p>
    <w:p w14:paraId="4B04FD94" w14:textId="77777777" w:rsidR="003C6B28" w:rsidRDefault="00000000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HAAV: </w:t>
      </w:r>
      <w:proofErr w:type="spellStart"/>
      <w:r>
        <w:rPr>
          <w:rFonts w:ascii="Times New Roman" w:hAnsi="Times New Roman" w:cs="Times New Roman" w:hint="eastAsia"/>
        </w:rPr>
        <w:t>homoharringtonine+Cytarabine+aclacinomycin+Venetoclax</w:t>
      </w:r>
      <w:proofErr w:type="spellEnd"/>
      <w:r>
        <w:rPr>
          <w:rFonts w:ascii="Times New Roman" w:hAnsi="Times New Roman" w:cs="Times New Roman" w:hint="eastAsia"/>
        </w:rPr>
        <w:t xml:space="preserve">; </w:t>
      </w:r>
    </w:p>
    <w:p w14:paraId="7E90DDBD" w14:textId="77777777" w:rsidR="003C6B28" w:rsidRDefault="00000000">
      <w:pPr>
        <w:ind w:firstLineChars="100" w:firstLine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Z: </w:t>
      </w:r>
      <w:proofErr w:type="spellStart"/>
      <w:r>
        <w:rPr>
          <w:rFonts w:ascii="Times New Roman" w:hAnsi="Times New Roman" w:cs="Times New Roman" w:hint="eastAsia"/>
        </w:rPr>
        <w:t>Cytarabine+Azacitidine</w:t>
      </w:r>
      <w:proofErr w:type="spellEnd"/>
      <w:r>
        <w:rPr>
          <w:rFonts w:ascii="Times New Roman" w:hAnsi="Times New Roman" w:cs="Times New Roman" w:hint="eastAsia"/>
        </w:rPr>
        <w:t>;</w:t>
      </w:r>
    </w:p>
    <w:p w14:paraId="3168B05D" w14:textId="77777777" w:rsidR="003C6B28" w:rsidRDefault="00000000">
      <w:pPr>
        <w:ind w:firstLineChars="100" w:firstLine="210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</w:rPr>
        <w:t>VA:Venetoclax</w:t>
      </w:r>
      <w:proofErr w:type="gramEnd"/>
      <w:r>
        <w:rPr>
          <w:rFonts w:ascii="Times New Roman" w:hAnsi="Times New Roman" w:cs="Times New Roman" w:hint="eastAsia"/>
        </w:rPr>
        <w:t>+Azacitidine</w:t>
      </w:r>
      <w:proofErr w:type="spellEnd"/>
      <w:r>
        <w:rPr>
          <w:rFonts w:ascii="Times New Roman" w:hAnsi="Times New Roman" w:cs="Times New Roman" w:hint="eastAsia"/>
        </w:rPr>
        <w:t>;</w:t>
      </w:r>
    </w:p>
    <w:p w14:paraId="3A1BCEE6" w14:textId="77777777" w:rsidR="003C6B28" w:rsidRDefault="00000000">
      <w:pPr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 w:hint="eastAsia"/>
        </w:rPr>
        <w:t>NA:not</w:t>
      </w:r>
      <w:proofErr w:type="spellEnd"/>
      <w:proofErr w:type="gram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available</w:t>
      </w:r>
      <w:bookmarkEnd w:id="0"/>
    </w:p>
    <w:sectPr w:rsidR="003C6B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01C6F8" w14:textId="77777777" w:rsidR="00EC355E" w:rsidRDefault="00EC355E" w:rsidP="0089407E">
      <w:pPr>
        <w:rPr>
          <w:rFonts w:hint="eastAsia"/>
        </w:rPr>
      </w:pPr>
      <w:r>
        <w:separator/>
      </w:r>
    </w:p>
  </w:endnote>
  <w:endnote w:type="continuationSeparator" w:id="0">
    <w:p w14:paraId="5699D86B" w14:textId="77777777" w:rsidR="00EC355E" w:rsidRDefault="00EC355E" w:rsidP="008940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4B9A9B" w14:textId="77777777" w:rsidR="00EC355E" w:rsidRDefault="00EC355E" w:rsidP="0089407E">
      <w:pPr>
        <w:rPr>
          <w:rFonts w:hint="eastAsia"/>
        </w:rPr>
      </w:pPr>
      <w:r>
        <w:separator/>
      </w:r>
    </w:p>
  </w:footnote>
  <w:footnote w:type="continuationSeparator" w:id="0">
    <w:p w14:paraId="04D01B11" w14:textId="77777777" w:rsidR="00EC355E" w:rsidRDefault="00EC355E" w:rsidP="0089407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5CA244E"/>
    <w:multiLevelType w:val="singleLevel"/>
    <w:tmpl w:val="35CA244E"/>
    <w:lvl w:ilvl="0">
      <w:start w:val="2"/>
      <w:numFmt w:val="decimal"/>
      <w:suff w:val="space"/>
      <w:lvlText w:val="%1."/>
      <w:lvlJc w:val="left"/>
    </w:lvl>
  </w:abstractNum>
  <w:num w:numId="1" w16cid:durableId="7136953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2MDU3MzEzNzQwtbRU0lEKTi0uzszPAykwqgUAUPjrQiwAAAA="/>
  </w:docVars>
  <w:rsids>
    <w:rsidRoot w:val="00974E37"/>
    <w:rsid w:val="00065D34"/>
    <w:rsid w:val="00206384"/>
    <w:rsid w:val="003C6B28"/>
    <w:rsid w:val="00480E45"/>
    <w:rsid w:val="00533D9A"/>
    <w:rsid w:val="006677E6"/>
    <w:rsid w:val="0089407E"/>
    <w:rsid w:val="008F1EA8"/>
    <w:rsid w:val="008F5B5A"/>
    <w:rsid w:val="00974E37"/>
    <w:rsid w:val="00AA338C"/>
    <w:rsid w:val="00CF3DF9"/>
    <w:rsid w:val="00EC355E"/>
    <w:rsid w:val="32BB7B3C"/>
    <w:rsid w:val="75221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E8953"/>
  <w15:docId w15:val="{75C3ECB6-C123-4753-987D-09E64364E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8F2A8B-7B3F-4396-A125-E38253153B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 zhuang</dc:creator>
  <cp:lastModifiedBy>hai zhuang</cp:lastModifiedBy>
  <cp:revision>5</cp:revision>
  <cp:lastPrinted>2024-12-12T08:35:00Z</cp:lastPrinted>
  <dcterms:created xsi:type="dcterms:W3CDTF">2024-08-05T04:29:00Z</dcterms:created>
  <dcterms:modified xsi:type="dcterms:W3CDTF">2024-12-12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31AD047830940C3B82642E88FC39A59_13</vt:lpwstr>
  </property>
</Properties>
</file>